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171AF" w14:textId="3A1F1DF4" w:rsidR="000E65B5" w:rsidRDefault="00C915D0">
      <w:pPr>
        <w:ind w:firstLine="480"/>
      </w:pPr>
      <w:r>
        <w:rPr>
          <w:rFonts w:hint="eastAsia"/>
        </w:rPr>
        <w:t>T</w:t>
      </w:r>
      <w:r>
        <w:t>able S1</w:t>
      </w:r>
    </w:p>
    <w:tbl>
      <w:tblPr>
        <w:tblW w:w="779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567"/>
        <w:gridCol w:w="1417"/>
        <w:gridCol w:w="1134"/>
        <w:gridCol w:w="1418"/>
        <w:gridCol w:w="1417"/>
        <w:gridCol w:w="1417"/>
      </w:tblGrid>
      <w:tr w:rsidR="00554931" w:rsidRPr="00F17DFD" w14:paraId="7D2EA6D0" w14:textId="77777777" w:rsidTr="00554931">
        <w:trPr>
          <w:trHeight w:val="400"/>
          <w:jc w:val="center"/>
        </w:trPr>
        <w:tc>
          <w:tcPr>
            <w:tcW w:w="4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913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287A26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E2C4F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Exercise 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AC1F2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Frequency/week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344E7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Hours Each Ti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1A1967" w14:textId="4D2E7268" w:rsidR="00554931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 xml:space="preserve">Total 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 xml:space="preserve">Hours </w:t>
            </w: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/week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B344FB" w14:textId="48250413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>otal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Duration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 xml:space="preserve"> (</w:t>
            </w: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year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554931" w:rsidRPr="00F17DFD" w14:paraId="565FF3E2" w14:textId="77777777" w:rsidTr="00554931">
        <w:trPr>
          <w:trHeight w:val="400"/>
          <w:jc w:val="center"/>
        </w:trPr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1C281D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DFC97F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5F67D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2D1F133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C31381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Everyday</w:t>
            </w:r>
          </w:p>
          <w:p w14:paraId="2740AD2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773FAE3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  <w:p w14:paraId="610BA09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0C39D84" w14:textId="09E7E1D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h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161D940F" w14:textId="374D6FB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.8</w:t>
            </w:r>
          </w:p>
          <w:p w14:paraId="07C5C1F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</w:t>
            </w:r>
          </w:p>
        </w:tc>
      </w:tr>
      <w:tr w:rsidR="00554931" w:rsidRPr="00F17DFD" w14:paraId="3490F047" w14:textId="77777777" w:rsidTr="00554931">
        <w:trPr>
          <w:trHeight w:val="400"/>
          <w:jc w:val="center"/>
        </w:trPr>
        <w:tc>
          <w:tcPr>
            <w:tcW w:w="426" w:type="dxa"/>
            <w:shd w:val="clear" w:color="auto" w:fill="auto"/>
            <w:noWrap/>
            <w:vAlign w:val="center"/>
          </w:tcPr>
          <w:p w14:paraId="3A1C040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5FD3AC6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8AC5A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24CDCC1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061B9D8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Everyday</w:t>
            </w:r>
          </w:p>
          <w:p w14:paraId="6C77BBC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86AC84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  <w:p w14:paraId="4392650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52EA223" w14:textId="1FD0AC36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6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23A5C1D" w14:textId="5B7EA938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</w:t>
            </w:r>
          </w:p>
          <w:p w14:paraId="73ECA29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14990175" w14:textId="77777777" w:rsidTr="00554931">
        <w:trPr>
          <w:trHeight w:val="400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75E9E9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43F62B8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F0570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  <w:p w14:paraId="0048370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Roller skating</w:t>
            </w:r>
          </w:p>
        </w:tc>
        <w:tc>
          <w:tcPr>
            <w:tcW w:w="1134" w:type="dxa"/>
            <w:vAlign w:val="center"/>
          </w:tcPr>
          <w:p w14:paraId="6D7324C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755723C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B04CC7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  <w:p w14:paraId="72256B4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923954F" w14:textId="236B4DB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090EEB7" w14:textId="090ED58F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  <w:p w14:paraId="7322A23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64412BED" w14:textId="77777777" w:rsidTr="00554931">
        <w:trPr>
          <w:trHeight w:val="400"/>
          <w:jc w:val="center"/>
        </w:trPr>
        <w:tc>
          <w:tcPr>
            <w:tcW w:w="426" w:type="dxa"/>
            <w:shd w:val="clear" w:color="auto" w:fill="auto"/>
            <w:noWrap/>
            <w:vAlign w:val="center"/>
          </w:tcPr>
          <w:p w14:paraId="4CD9B26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569D1B0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42231E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EE0853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Everyday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66462B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7A3A9E7" w14:textId="66902A02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7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42B82A8" w14:textId="0523C0AF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1E53C3E1" w14:textId="77777777" w:rsidTr="00554931">
        <w:trPr>
          <w:trHeight w:val="400"/>
          <w:jc w:val="center"/>
        </w:trPr>
        <w:tc>
          <w:tcPr>
            <w:tcW w:w="426" w:type="dxa"/>
            <w:shd w:val="clear" w:color="auto" w:fill="auto"/>
            <w:noWrap/>
            <w:vAlign w:val="center"/>
          </w:tcPr>
          <w:p w14:paraId="333F0FD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154EB446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6691C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04F29F6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Football</w:t>
            </w:r>
          </w:p>
        </w:tc>
        <w:tc>
          <w:tcPr>
            <w:tcW w:w="1134" w:type="dxa"/>
            <w:vAlign w:val="center"/>
          </w:tcPr>
          <w:p w14:paraId="6AD95F9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30363B9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B99E2C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.5h</w:t>
            </w:r>
          </w:p>
          <w:p w14:paraId="499CF57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23FA5AD" w14:textId="43A87D1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.5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5816033" w14:textId="6CB9E2D3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.5</w:t>
            </w:r>
          </w:p>
          <w:p w14:paraId="6F543E1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</w:t>
            </w:r>
          </w:p>
        </w:tc>
      </w:tr>
      <w:tr w:rsidR="00554931" w:rsidRPr="00F17DFD" w14:paraId="027C71C7" w14:textId="77777777" w:rsidTr="00554931">
        <w:trPr>
          <w:trHeight w:val="400"/>
          <w:jc w:val="center"/>
        </w:trPr>
        <w:tc>
          <w:tcPr>
            <w:tcW w:w="426" w:type="dxa"/>
            <w:shd w:val="clear" w:color="auto" w:fill="auto"/>
            <w:noWrap/>
            <w:vAlign w:val="center"/>
          </w:tcPr>
          <w:p w14:paraId="0E8E5BE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14:paraId="0668FD4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CA058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5543F43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dminton</w:t>
            </w:r>
          </w:p>
        </w:tc>
        <w:tc>
          <w:tcPr>
            <w:tcW w:w="1134" w:type="dxa"/>
            <w:vAlign w:val="center"/>
          </w:tcPr>
          <w:p w14:paraId="2AFD0E2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49154AD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0E4A49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  <w:p w14:paraId="6E8B458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1545BAF" w14:textId="31D3F0EA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.5h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FF7B5AB" w14:textId="4EC39C6A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  <w:p w14:paraId="0D0148C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2B9917E5" w14:textId="77777777" w:rsidTr="00554931">
        <w:trPr>
          <w:trHeight w:val="400"/>
          <w:jc w:val="center"/>
        </w:trPr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25A19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DB587A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11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682137F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vAlign w:val="center"/>
          </w:tcPr>
          <w:p w14:paraId="5D6D61D6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  <w:vAlign w:val="center"/>
          </w:tcPr>
          <w:p w14:paraId="484F3DC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3D0F483B" w14:textId="2ACE09C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23022934" w14:textId="5C4E25DC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5FFD55A4" w14:textId="77777777" w:rsidTr="00554931">
        <w:trPr>
          <w:trHeight w:val="400"/>
          <w:jc w:val="center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678C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C3E97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5.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07A8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57C8A5D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900AF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7C0287D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8222D9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  <w:p w14:paraId="223B64F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BAB2100" w14:textId="3D5965F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B9CA47A" w14:textId="0E52DB13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  <w:p w14:paraId="235ED33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268FD30A" w14:textId="77777777" w:rsidTr="00554931">
        <w:trPr>
          <w:trHeight w:val="400"/>
          <w:jc w:val="center"/>
        </w:trPr>
        <w:tc>
          <w:tcPr>
            <w:tcW w:w="426" w:type="dxa"/>
            <w:tcBorders>
              <w:top w:val="nil"/>
            </w:tcBorders>
            <w:shd w:val="clear" w:color="000000" w:fill="FFFFFF"/>
            <w:vAlign w:val="center"/>
          </w:tcPr>
          <w:p w14:paraId="14CB611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957F05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DAC1CA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ED45E2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42DDBE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363AED6" w14:textId="29AA872F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3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E5B35C4" w14:textId="0F1DC03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</w:t>
            </w:r>
          </w:p>
        </w:tc>
      </w:tr>
      <w:tr w:rsidR="00554931" w:rsidRPr="00F17DFD" w14:paraId="33535585" w14:textId="77777777" w:rsidTr="00554931">
        <w:trPr>
          <w:trHeight w:val="400"/>
          <w:jc w:val="center"/>
        </w:trPr>
        <w:tc>
          <w:tcPr>
            <w:tcW w:w="426" w:type="dxa"/>
            <w:shd w:val="clear" w:color="000000" w:fill="FFFFFF"/>
            <w:vAlign w:val="center"/>
          </w:tcPr>
          <w:p w14:paraId="769FE16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6E96094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67</w:t>
            </w:r>
          </w:p>
        </w:tc>
        <w:tc>
          <w:tcPr>
            <w:tcW w:w="1417" w:type="dxa"/>
            <w:vAlign w:val="center"/>
          </w:tcPr>
          <w:p w14:paraId="0CEF985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Kung fu</w:t>
            </w:r>
          </w:p>
        </w:tc>
        <w:tc>
          <w:tcPr>
            <w:tcW w:w="1134" w:type="dxa"/>
            <w:vAlign w:val="center"/>
          </w:tcPr>
          <w:p w14:paraId="5EB3A1C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vAlign w:val="center"/>
          </w:tcPr>
          <w:p w14:paraId="2C51881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vAlign w:val="center"/>
          </w:tcPr>
          <w:p w14:paraId="34C8C891" w14:textId="0E10DB9C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417" w:type="dxa"/>
            <w:vAlign w:val="center"/>
          </w:tcPr>
          <w:p w14:paraId="4EDF84F2" w14:textId="22370BB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2D6D3EA5" w14:textId="77777777" w:rsidTr="00554931">
        <w:trPr>
          <w:trHeight w:val="400"/>
          <w:jc w:val="center"/>
        </w:trPr>
        <w:tc>
          <w:tcPr>
            <w:tcW w:w="426" w:type="dxa"/>
            <w:shd w:val="clear" w:color="000000" w:fill="FFFFFF"/>
            <w:vAlign w:val="center"/>
          </w:tcPr>
          <w:p w14:paraId="1F04A59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10503B6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33</w:t>
            </w:r>
          </w:p>
        </w:tc>
        <w:tc>
          <w:tcPr>
            <w:tcW w:w="1417" w:type="dxa"/>
            <w:vAlign w:val="center"/>
          </w:tcPr>
          <w:p w14:paraId="71040A8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Kung fu</w:t>
            </w:r>
          </w:p>
          <w:p w14:paraId="4314BFA6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0E091EA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0EE9638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vAlign w:val="center"/>
          </w:tcPr>
          <w:p w14:paraId="2A9C05B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  <w:p w14:paraId="3E94F96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vAlign w:val="center"/>
          </w:tcPr>
          <w:p w14:paraId="7A40D04D" w14:textId="37C5B8BA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1417" w:type="dxa"/>
            <w:vAlign w:val="center"/>
          </w:tcPr>
          <w:p w14:paraId="742FD048" w14:textId="15C323C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  <w:p w14:paraId="6956566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0BD323F6" w14:textId="77777777" w:rsidTr="00554931">
        <w:trPr>
          <w:trHeight w:val="400"/>
          <w:jc w:val="center"/>
        </w:trPr>
        <w:tc>
          <w:tcPr>
            <w:tcW w:w="426" w:type="dxa"/>
            <w:shd w:val="clear" w:color="000000" w:fill="FFFFFF"/>
            <w:vAlign w:val="center"/>
          </w:tcPr>
          <w:p w14:paraId="5309186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1EFB21A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5.89</w:t>
            </w:r>
          </w:p>
        </w:tc>
        <w:tc>
          <w:tcPr>
            <w:tcW w:w="1417" w:type="dxa"/>
            <w:vAlign w:val="center"/>
          </w:tcPr>
          <w:p w14:paraId="234700E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75F958D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vAlign w:val="center"/>
          </w:tcPr>
          <w:p w14:paraId="79D2AE5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vAlign w:val="center"/>
          </w:tcPr>
          <w:p w14:paraId="1AB12758" w14:textId="374C953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417" w:type="dxa"/>
            <w:vAlign w:val="center"/>
          </w:tcPr>
          <w:p w14:paraId="2276FEEC" w14:textId="2384049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037512CA" w14:textId="77777777" w:rsidTr="00554931">
        <w:trPr>
          <w:trHeight w:val="400"/>
          <w:jc w:val="center"/>
        </w:trPr>
        <w:tc>
          <w:tcPr>
            <w:tcW w:w="426" w:type="dxa"/>
            <w:shd w:val="clear" w:color="000000" w:fill="FFFFFF"/>
            <w:vAlign w:val="center"/>
          </w:tcPr>
          <w:p w14:paraId="3E174CF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1EEF725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1417" w:type="dxa"/>
            <w:vAlign w:val="center"/>
          </w:tcPr>
          <w:p w14:paraId="63028E0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740FB09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vAlign w:val="center"/>
          </w:tcPr>
          <w:p w14:paraId="18F7132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vAlign w:val="center"/>
          </w:tcPr>
          <w:p w14:paraId="23B815FA" w14:textId="1005D43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417" w:type="dxa"/>
            <w:vAlign w:val="center"/>
          </w:tcPr>
          <w:p w14:paraId="59A5DDAF" w14:textId="193F1291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3143AEA8" w14:textId="77777777" w:rsidTr="00554931">
        <w:trPr>
          <w:trHeight w:val="400"/>
          <w:jc w:val="center"/>
        </w:trPr>
        <w:tc>
          <w:tcPr>
            <w:tcW w:w="426" w:type="dxa"/>
            <w:shd w:val="clear" w:color="000000" w:fill="FFFFFF"/>
            <w:vAlign w:val="center"/>
          </w:tcPr>
          <w:p w14:paraId="3D5E8DB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6F6FD0D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1417" w:type="dxa"/>
            <w:vAlign w:val="center"/>
          </w:tcPr>
          <w:p w14:paraId="2FABB1C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68CF177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dminton</w:t>
            </w:r>
          </w:p>
        </w:tc>
        <w:tc>
          <w:tcPr>
            <w:tcW w:w="1134" w:type="dxa"/>
            <w:vAlign w:val="center"/>
          </w:tcPr>
          <w:p w14:paraId="6BC3648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41F563E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</w:tc>
        <w:tc>
          <w:tcPr>
            <w:tcW w:w="1418" w:type="dxa"/>
            <w:vAlign w:val="center"/>
          </w:tcPr>
          <w:p w14:paraId="7E06069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  <w:p w14:paraId="48384DE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7" w:type="dxa"/>
            <w:vAlign w:val="center"/>
          </w:tcPr>
          <w:p w14:paraId="0D0CCEFB" w14:textId="4AAB55BD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4h</w:t>
            </w:r>
          </w:p>
        </w:tc>
        <w:tc>
          <w:tcPr>
            <w:tcW w:w="1417" w:type="dxa"/>
            <w:vAlign w:val="center"/>
          </w:tcPr>
          <w:p w14:paraId="3311C92C" w14:textId="682FCE5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75</w:t>
            </w:r>
          </w:p>
          <w:p w14:paraId="4C5F7B8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7D706CE6" w14:textId="77777777" w:rsidTr="00554931">
        <w:trPr>
          <w:trHeight w:val="400"/>
          <w:jc w:val="center"/>
        </w:trPr>
        <w:tc>
          <w:tcPr>
            <w:tcW w:w="426" w:type="dxa"/>
            <w:tcBorders>
              <w:bottom w:val="nil"/>
            </w:tcBorders>
            <w:shd w:val="clear" w:color="000000" w:fill="FFFFFF"/>
            <w:vAlign w:val="center"/>
          </w:tcPr>
          <w:p w14:paraId="0C90228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0883636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.6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494617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5B6B5C9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0CB97D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5D8E146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EB0F3A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  <w:p w14:paraId="558037C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CCC6C66" w14:textId="2A0514F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h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2E83BD6" w14:textId="3F6D3D1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.67</w:t>
            </w:r>
          </w:p>
          <w:p w14:paraId="124C4E3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</w:t>
            </w:r>
          </w:p>
        </w:tc>
      </w:tr>
      <w:tr w:rsidR="00554931" w:rsidRPr="00F17DFD" w14:paraId="5A644317" w14:textId="77777777" w:rsidTr="00554931">
        <w:trPr>
          <w:trHeight w:val="400"/>
          <w:jc w:val="center"/>
        </w:trPr>
        <w:tc>
          <w:tcPr>
            <w:tcW w:w="426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D0EB70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91658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F0FD4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30813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D9728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FB186" w14:textId="20032C3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2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0B2EDC" w14:textId="296759E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</w:t>
            </w:r>
          </w:p>
        </w:tc>
      </w:tr>
    </w:tbl>
    <w:p w14:paraId="6DAF96C9" w14:textId="56CCECA9" w:rsidR="00C915D0" w:rsidRDefault="00C915D0">
      <w:pPr>
        <w:ind w:firstLine="480"/>
      </w:pPr>
    </w:p>
    <w:p w14:paraId="0E9FF321" w14:textId="7EE18F7C" w:rsidR="00C915D0" w:rsidRDefault="00C915D0">
      <w:pPr>
        <w:ind w:firstLine="480"/>
      </w:pPr>
      <w:r>
        <w:rPr>
          <w:rFonts w:hint="eastAsia"/>
        </w:rPr>
        <w:t>T</w:t>
      </w:r>
      <w:r>
        <w:t>able S2</w:t>
      </w:r>
    </w:p>
    <w:tbl>
      <w:tblPr>
        <w:tblW w:w="7655" w:type="dxa"/>
        <w:tblInd w:w="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567"/>
        <w:gridCol w:w="1418"/>
        <w:gridCol w:w="1134"/>
        <w:gridCol w:w="1275"/>
        <w:gridCol w:w="1418"/>
        <w:gridCol w:w="1418"/>
      </w:tblGrid>
      <w:tr w:rsidR="00554931" w:rsidRPr="00F17DFD" w14:paraId="3E194FB3" w14:textId="77777777" w:rsidTr="00554931">
        <w:trPr>
          <w:trHeight w:val="400"/>
        </w:trPr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A0DE2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76C42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50B58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Exercise 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4CAA22" w14:textId="5B131AC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Frequency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/week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F107FE" w14:textId="1184FFA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Hours Each Ti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489CD7" w14:textId="6C7D5599" w:rsidR="00554931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 xml:space="preserve">Total 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 xml:space="preserve">Hours </w:t>
            </w: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/week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6D3BF7" w14:textId="49B0A221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>otal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Duration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 xml:space="preserve"> (</w:t>
            </w:r>
            <w:r w:rsidRPr="00F17DF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year</w:t>
            </w: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554931" w:rsidRPr="00F17DFD" w14:paraId="43377D04" w14:textId="77777777" w:rsidTr="00554931">
        <w:trPr>
          <w:trHeight w:val="400"/>
        </w:trPr>
        <w:tc>
          <w:tcPr>
            <w:tcW w:w="425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C134A4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bookmarkStart w:id="0" w:name="_Hlk86943415"/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3B15BE9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C3C97D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4B99104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17935E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643C46E4" w14:textId="7216D2EF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3650135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-2h</w:t>
            </w:r>
          </w:p>
          <w:p w14:paraId="45173B4D" w14:textId="3902C58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576A173" w14:textId="1F49CB4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-3.5h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C299A9E" w14:textId="34B5973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  <w:p w14:paraId="10984856" w14:textId="331D54F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26BF2A4B" w14:textId="77777777" w:rsidTr="00554931">
        <w:trPr>
          <w:trHeight w:val="400"/>
        </w:trPr>
        <w:tc>
          <w:tcPr>
            <w:tcW w:w="425" w:type="dxa"/>
            <w:shd w:val="clear" w:color="000000" w:fill="FFFFFF"/>
            <w:vAlign w:val="center"/>
          </w:tcPr>
          <w:p w14:paraId="42C3EB0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711D417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 w14:paraId="0A645F3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47A5D92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70A7151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  <w:p w14:paraId="66C1EE87" w14:textId="54E1976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3A5F919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  <w:p w14:paraId="7B3BB61B" w14:textId="7F625D98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vAlign w:val="center"/>
          </w:tcPr>
          <w:p w14:paraId="17770880" w14:textId="6D07ACC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h</w:t>
            </w:r>
          </w:p>
        </w:tc>
        <w:tc>
          <w:tcPr>
            <w:tcW w:w="1418" w:type="dxa"/>
            <w:vAlign w:val="center"/>
          </w:tcPr>
          <w:p w14:paraId="0751A96E" w14:textId="231C806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  <w:p w14:paraId="6EEBADEF" w14:textId="62DD93B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0DF3184C" w14:textId="77777777" w:rsidTr="00554931">
        <w:trPr>
          <w:trHeight w:val="400"/>
        </w:trPr>
        <w:tc>
          <w:tcPr>
            <w:tcW w:w="425" w:type="dxa"/>
            <w:shd w:val="clear" w:color="000000" w:fill="FFFFFF"/>
            <w:vAlign w:val="center"/>
          </w:tcPr>
          <w:p w14:paraId="0EC63FC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6688DE6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418" w:type="dxa"/>
            <w:vAlign w:val="center"/>
          </w:tcPr>
          <w:p w14:paraId="2BC7EE1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3006447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6D7B431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Everyday</w:t>
            </w:r>
          </w:p>
          <w:p w14:paraId="4E63B7E8" w14:textId="2CC95A9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Everyday</w:t>
            </w:r>
          </w:p>
        </w:tc>
        <w:tc>
          <w:tcPr>
            <w:tcW w:w="1275" w:type="dxa"/>
            <w:vAlign w:val="center"/>
          </w:tcPr>
          <w:p w14:paraId="7BAD927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.5h</w:t>
            </w:r>
          </w:p>
          <w:p w14:paraId="157DD27F" w14:textId="4CD7ED9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1418" w:type="dxa"/>
            <w:vAlign w:val="center"/>
          </w:tcPr>
          <w:p w14:paraId="77116769" w14:textId="5A7BDCD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0.5h</w:t>
            </w:r>
          </w:p>
        </w:tc>
        <w:tc>
          <w:tcPr>
            <w:tcW w:w="1418" w:type="dxa"/>
            <w:vAlign w:val="center"/>
          </w:tcPr>
          <w:p w14:paraId="69779FA7" w14:textId="4C8DCD7F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  <w:p w14:paraId="5F40F227" w14:textId="2D34A5E8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30AED64B" w14:textId="77777777" w:rsidTr="00554931">
        <w:trPr>
          <w:trHeight w:val="400"/>
        </w:trPr>
        <w:tc>
          <w:tcPr>
            <w:tcW w:w="425" w:type="dxa"/>
            <w:shd w:val="clear" w:color="000000" w:fill="FFFFFF"/>
            <w:vAlign w:val="center"/>
          </w:tcPr>
          <w:p w14:paraId="41F7D5D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5BD30506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33</w:t>
            </w:r>
          </w:p>
        </w:tc>
        <w:tc>
          <w:tcPr>
            <w:tcW w:w="1418" w:type="dxa"/>
            <w:vAlign w:val="center"/>
          </w:tcPr>
          <w:p w14:paraId="49749D4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</w:tc>
        <w:tc>
          <w:tcPr>
            <w:tcW w:w="1134" w:type="dxa"/>
            <w:vAlign w:val="center"/>
          </w:tcPr>
          <w:p w14:paraId="431D2A91" w14:textId="43A5244D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206EA51C" w14:textId="12C1988A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8" w:type="dxa"/>
            <w:vAlign w:val="center"/>
          </w:tcPr>
          <w:p w14:paraId="66CE3703" w14:textId="5CD3942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.5h</w:t>
            </w:r>
          </w:p>
        </w:tc>
        <w:tc>
          <w:tcPr>
            <w:tcW w:w="1418" w:type="dxa"/>
            <w:vAlign w:val="center"/>
          </w:tcPr>
          <w:p w14:paraId="05FF3B75" w14:textId="71B9250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</w:t>
            </w:r>
          </w:p>
        </w:tc>
      </w:tr>
      <w:tr w:rsidR="00554931" w:rsidRPr="00F17DFD" w14:paraId="68F19ED4" w14:textId="77777777" w:rsidTr="00554931">
        <w:trPr>
          <w:trHeight w:val="400"/>
        </w:trPr>
        <w:tc>
          <w:tcPr>
            <w:tcW w:w="425" w:type="dxa"/>
            <w:shd w:val="clear" w:color="000000" w:fill="FFFFFF"/>
            <w:vAlign w:val="center"/>
          </w:tcPr>
          <w:p w14:paraId="3E5FD35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7D3C61A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418" w:type="dxa"/>
            <w:vAlign w:val="center"/>
          </w:tcPr>
          <w:p w14:paraId="107A95A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49CC608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316E88D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2A22C585" w14:textId="7883BAE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280596D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.5h</w:t>
            </w:r>
          </w:p>
          <w:p w14:paraId="3758A90D" w14:textId="79786C2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8" w:type="dxa"/>
            <w:vAlign w:val="center"/>
          </w:tcPr>
          <w:p w14:paraId="69A8B1EC" w14:textId="3BE73532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4h</w:t>
            </w:r>
          </w:p>
        </w:tc>
        <w:tc>
          <w:tcPr>
            <w:tcW w:w="1418" w:type="dxa"/>
            <w:vAlign w:val="center"/>
          </w:tcPr>
          <w:p w14:paraId="01AB2473" w14:textId="10215438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4</w:t>
            </w:r>
          </w:p>
          <w:p w14:paraId="1ADB913F" w14:textId="1DA203A1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bookmarkEnd w:id="0"/>
      <w:tr w:rsidR="00554931" w:rsidRPr="00F17DFD" w14:paraId="59603C84" w14:textId="77777777" w:rsidTr="00554931">
        <w:trPr>
          <w:trHeight w:val="400"/>
        </w:trPr>
        <w:tc>
          <w:tcPr>
            <w:tcW w:w="425" w:type="dxa"/>
            <w:shd w:val="clear" w:color="000000" w:fill="FFFFFF"/>
            <w:vAlign w:val="center"/>
          </w:tcPr>
          <w:p w14:paraId="18670BF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567" w:type="dxa"/>
            <w:vAlign w:val="center"/>
          </w:tcPr>
          <w:p w14:paraId="44432AF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418" w:type="dxa"/>
            <w:vAlign w:val="center"/>
          </w:tcPr>
          <w:p w14:paraId="5FD3576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49CE2F2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70A5145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hree times</w:t>
            </w:r>
          </w:p>
          <w:p w14:paraId="0F1E6892" w14:textId="080B30B2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</w:tc>
        <w:tc>
          <w:tcPr>
            <w:tcW w:w="1275" w:type="dxa"/>
            <w:vAlign w:val="center"/>
          </w:tcPr>
          <w:p w14:paraId="1BD9066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0.5h</w:t>
            </w:r>
          </w:p>
          <w:p w14:paraId="202F69E1" w14:textId="6FD7842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vAlign w:val="center"/>
          </w:tcPr>
          <w:p w14:paraId="3512F481" w14:textId="2FF08C4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.5h</w:t>
            </w:r>
          </w:p>
        </w:tc>
        <w:tc>
          <w:tcPr>
            <w:tcW w:w="1418" w:type="dxa"/>
            <w:vAlign w:val="center"/>
          </w:tcPr>
          <w:p w14:paraId="6B7205A3" w14:textId="07BE92D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  <w:p w14:paraId="1CB8B9E6" w14:textId="104F405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</w:t>
            </w:r>
          </w:p>
        </w:tc>
      </w:tr>
      <w:tr w:rsidR="00554931" w:rsidRPr="00F17DFD" w14:paraId="56ECEF36" w14:textId="77777777" w:rsidTr="00554931">
        <w:trPr>
          <w:trHeight w:val="400"/>
        </w:trPr>
        <w:tc>
          <w:tcPr>
            <w:tcW w:w="425" w:type="dxa"/>
            <w:shd w:val="clear" w:color="000000" w:fill="FFFFFF"/>
            <w:vAlign w:val="center"/>
          </w:tcPr>
          <w:p w14:paraId="5BFE6EB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14:paraId="4AE954D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75</w:t>
            </w:r>
          </w:p>
        </w:tc>
        <w:tc>
          <w:tcPr>
            <w:tcW w:w="1418" w:type="dxa"/>
            <w:vAlign w:val="center"/>
          </w:tcPr>
          <w:p w14:paraId="746996F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Swimming</w:t>
            </w:r>
          </w:p>
        </w:tc>
        <w:tc>
          <w:tcPr>
            <w:tcW w:w="1134" w:type="dxa"/>
            <w:vAlign w:val="center"/>
          </w:tcPr>
          <w:p w14:paraId="010E141D" w14:textId="3057C85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</w:tc>
        <w:tc>
          <w:tcPr>
            <w:tcW w:w="1275" w:type="dxa"/>
            <w:vAlign w:val="center"/>
          </w:tcPr>
          <w:p w14:paraId="7B953F85" w14:textId="39F55A68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8" w:type="dxa"/>
            <w:vAlign w:val="center"/>
          </w:tcPr>
          <w:p w14:paraId="704530FF" w14:textId="3A41E30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3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418" w:type="dxa"/>
            <w:vAlign w:val="center"/>
          </w:tcPr>
          <w:p w14:paraId="6FACAA86" w14:textId="333AC28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4D8EB600" w14:textId="77777777" w:rsidTr="00554931">
        <w:trPr>
          <w:trHeight w:val="400"/>
        </w:trPr>
        <w:tc>
          <w:tcPr>
            <w:tcW w:w="425" w:type="dxa"/>
            <w:shd w:val="clear" w:color="000000" w:fill="FFFFFF"/>
            <w:vAlign w:val="center"/>
          </w:tcPr>
          <w:p w14:paraId="5AA1BE9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0A1A584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1418" w:type="dxa"/>
            <w:vAlign w:val="center"/>
          </w:tcPr>
          <w:p w14:paraId="2FB8EA4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dminton</w:t>
            </w:r>
          </w:p>
        </w:tc>
        <w:tc>
          <w:tcPr>
            <w:tcW w:w="1134" w:type="dxa"/>
            <w:vAlign w:val="center"/>
          </w:tcPr>
          <w:p w14:paraId="1CF51379" w14:textId="32ADD433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</w:tc>
        <w:tc>
          <w:tcPr>
            <w:tcW w:w="1275" w:type="dxa"/>
            <w:vAlign w:val="center"/>
          </w:tcPr>
          <w:p w14:paraId="116D5508" w14:textId="149A0F0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1418" w:type="dxa"/>
            <w:vAlign w:val="center"/>
          </w:tcPr>
          <w:p w14:paraId="1CE84D65" w14:textId="0CAF1A4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 w:hint="eastAsia"/>
                <w:kern w:val="0"/>
                <w:sz w:val="18"/>
                <w:szCs w:val="18"/>
              </w:rPr>
              <w:t>4</w:t>
            </w: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418" w:type="dxa"/>
            <w:vAlign w:val="center"/>
          </w:tcPr>
          <w:p w14:paraId="5CD6F281" w14:textId="297587D2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76A71948" w14:textId="77777777" w:rsidTr="00554931">
        <w:trPr>
          <w:trHeight w:val="400"/>
        </w:trPr>
        <w:tc>
          <w:tcPr>
            <w:tcW w:w="425" w:type="dxa"/>
            <w:shd w:val="clear" w:color="000000" w:fill="FFFFFF"/>
            <w:vAlign w:val="center"/>
          </w:tcPr>
          <w:p w14:paraId="76E905C6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648F6CB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1418" w:type="dxa"/>
            <w:vAlign w:val="center"/>
          </w:tcPr>
          <w:p w14:paraId="6D4ACF5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6A01508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51B2888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hree times</w:t>
            </w:r>
          </w:p>
          <w:p w14:paraId="629C81D5" w14:textId="492BD73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</w:tc>
        <w:tc>
          <w:tcPr>
            <w:tcW w:w="1275" w:type="dxa"/>
            <w:vAlign w:val="center"/>
          </w:tcPr>
          <w:p w14:paraId="753FC28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h</w:t>
            </w:r>
          </w:p>
          <w:p w14:paraId="5057F29C" w14:textId="2A15C0D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vAlign w:val="center"/>
          </w:tcPr>
          <w:p w14:paraId="3FE32BBF" w14:textId="348EBE2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1h</w:t>
            </w:r>
          </w:p>
        </w:tc>
        <w:tc>
          <w:tcPr>
            <w:tcW w:w="1418" w:type="dxa"/>
            <w:vAlign w:val="center"/>
          </w:tcPr>
          <w:p w14:paraId="4AB49ADA" w14:textId="16EDE7D2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4</w:t>
            </w:r>
          </w:p>
          <w:p w14:paraId="6051209B" w14:textId="0DA580D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</w:t>
            </w:r>
          </w:p>
        </w:tc>
      </w:tr>
      <w:tr w:rsidR="00554931" w:rsidRPr="00F17DFD" w14:paraId="1EF4468F" w14:textId="77777777" w:rsidTr="00554931">
        <w:trPr>
          <w:trHeight w:val="400"/>
        </w:trPr>
        <w:tc>
          <w:tcPr>
            <w:tcW w:w="425" w:type="dxa"/>
            <w:shd w:val="clear" w:color="000000" w:fill="FFFFFF"/>
            <w:vAlign w:val="center"/>
          </w:tcPr>
          <w:p w14:paraId="0381CA6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14:paraId="253DC26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67</w:t>
            </w:r>
          </w:p>
        </w:tc>
        <w:tc>
          <w:tcPr>
            <w:tcW w:w="1418" w:type="dxa"/>
            <w:vAlign w:val="center"/>
          </w:tcPr>
          <w:p w14:paraId="4D56E69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19D9298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31EC39B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  <w:p w14:paraId="5AE0FB79" w14:textId="4E6EE81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1F93697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  <w:p w14:paraId="6A0F5694" w14:textId="7542F6DD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vAlign w:val="center"/>
          </w:tcPr>
          <w:p w14:paraId="142FF227" w14:textId="63219AC8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5h</w:t>
            </w:r>
          </w:p>
        </w:tc>
        <w:tc>
          <w:tcPr>
            <w:tcW w:w="1418" w:type="dxa"/>
            <w:vAlign w:val="center"/>
          </w:tcPr>
          <w:p w14:paraId="214D0077" w14:textId="09120AA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  <w:p w14:paraId="362A4AF8" w14:textId="2217A3D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0A9498FC" w14:textId="77777777" w:rsidTr="00554931">
        <w:trPr>
          <w:trHeight w:val="400"/>
        </w:trPr>
        <w:tc>
          <w:tcPr>
            <w:tcW w:w="425" w:type="dxa"/>
            <w:tcBorders>
              <w:bottom w:val="nil"/>
            </w:tcBorders>
            <w:shd w:val="clear" w:color="000000" w:fill="FFFFFF"/>
            <w:vAlign w:val="center"/>
          </w:tcPr>
          <w:p w14:paraId="1C43A1A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99C9AD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7ED25E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ennis</w:t>
            </w:r>
          </w:p>
          <w:p w14:paraId="1FD3520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FC98BB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  <w:p w14:paraId="476C083D" w14:textId="42011C5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505724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  <w:p w14:paraId="6D30B450" w14:textId="5CFEAAB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14E5009" w14:textId="1B3BE8D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6h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FF4EA9B" w14:textId="0E69863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  <w:p w14:paraId="5DFFFADE" w14:textId="71D94068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15C0D8F6" w14:textId="77777777" w:rsidTr="00554931">
        <w:trPr>
          <w:trHeight w:val="400"/>
        </w:trPr>
        <w:tc>
          <w:tcPr>
            <w:tcW w:w="42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1BDBF4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600EC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2428D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654069B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dmint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A9B01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03A37DBC" w14:textId="6BD544CF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E932C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  <w:p w14:paraId="23A6AD37" w14:textId="7D4D205A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05ACA4" w14:textId="64602F1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.5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88B89D" w14:textId="34612643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4</w:t>
            </w:r>
          </w:p>
          <w:p w14:paraId="238595B6" w14:textId="361F28F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</w:t>
            </w:r>
          </w:p>
        </w:tc>
      </w:tr>
      <w:tr w:rsidR="00554931" w:rsidRPr="00F17DFD" w14:paraId="7DE72DE1" w14:textId="77777777" w:rsidTr="00554931">
        <w:trPr>
          <w:trHeight w:val="400"/>
        </w:trPr>
        <w:tc>
          <w:tcPr>
            <w:tcW w:w="425" w:type="dxa"/>
            <w:tcBorders>
              <w:top w:val="nil"/>
            </w:tcBorders>
            <w:vAlign w:val="center"/>
          </w:tcPr>
          <w:p w14:paraId="2250152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54782E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376CC8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DEE6CA4" w14:textId="6FBDACF6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EDCC7BC" w14:textId="12DF21C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48A093C" w14:textId="58FB348F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 w:hint="eastAsia"/>
                <w:sz w:val="18"/>
                <w:szCs w:val="18"/>
              </w:rPr>
              <w:t>1</w:t>
            </w:r>
            <w:r w:rsidRPr="00F17DFD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A7B719A" w14:textId="0ABCB57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61C8A2BB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28D80E0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039EA44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2</w:t>
            </w:r>
          </w:p>
        </w:tc>
        <w:tc>
          <w:tcPr>
            <w:tcW w:w="1418" w:type="dxa"/>
            <w:vAlign w:val="center"/>
          </w:tcPr>
          <w:p w14:paraId="7810A55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31A4A06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Roller skating</w:t>
            </w:r>
          </w:p>
        </w:tc>
        <w:tc>
          <w:tcPr>
            <w:tcW w:w="1134" w:type="dxa"/>
            <w:vAlign w:val="center"/>
          </w:tcPr>
          <w:p w14:paraId="5AA14BA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614ACE99" w14:textId="78DF5FD6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151F4CD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.5h</w:t>
            </w:r>
          </w:p>
          <w:p w14:paraId="5231E81F" w14:textId="6CD2EE5A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vAlign w:val="center"/>
          </w:tcPr>
          <w:p w14:paraId="5A2F1E12" w14:textId="381C3C6C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/>
                <w:sz w:val="18"/>
                <w:szCs w:val="18"/>
              </w:rPr>
              <w:t>3.5h</w:t>
            </w:r>
          </w:p>
        </w:tc>
        <w:tc>
          <w:tcPr>
            <w:tcW w:w="1418" w:type="dxa"/>
            <w:vAlign w:val="center"/>
          </w:tcPr>
          <w:p w14:paraId="5E25E3ED" w14:textId="3E90F5B6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</w:t>
            </w:r>
          </w:p>
          <w:p w14:paraId="054C4A66" w14:textId="6EA5ECFC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</w:t>
            </w:r>
          </w:p>
        </w:tc>
      </w:tr>
      <w:tr w:rsidR="00554931" w:rsidRPr="00F17DFD" w14:paraId="1FE91358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6917CC3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5101D2C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5</w:t>
            </w:r>
          </w:p>
        </w:tc>
        <w:tc>
          <w:tcPr>
            <w:tcW w:w="1418" w:type="dxa"/>
            <w:vAlign w:val="center"/>
          </w:tcPr>
          <w:p w14:paraId="4E00587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dminton</w:t>
            </w:r>
          </w:p>
          <w:p w14:paraId="7E4D9E5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aekwondo</w:t>
            </w:r>
          </w:p>
        </w:tc>
        <w:tc>
          <w:tcPr>
            <w:tcW w:w="1134" w:type="dxa"/>
            <w:vAlign w:val="center"/>
          </w:tcPr>
          <w:p w14:paraId="2C6C9AB7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1BBC2D41" w14:textId="5D782FA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730ED94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h</w:t>
            </w:r>
          </w:p>
          <w:p w14:paraId="02302875" w14:textId="1BB21F8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-3h</w:t>
            </w:r>
          </w:p>
        </w:tc>
        <w:tc>
          <w:tcPr>
            <w:tcW w:w="1418" w:type="dxa"/>
            <w:vAlign w:val="center"/>
          </w:tcPr>
          <w:p w14:paraId="3A5FD162" w14:textId="2E46D95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/>
                <w:sz w:val="18"/>
                <w:szCs w:val="18"/>
              </w:rPr>
              <w:t>4.5-6h</w:t>
            </w:r>
          </w:p>
        </w:tc>
        <w:tc>
          <w:tcPr>
            <w:tcW w:w="1418" w:type="dxa"/>
            <w:vAlign w:val="center"/>
          </w:tcPr>
          <w:p w14:paraId="6E818358" w14:textId="5CA17DB1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  <w:p w14:paraId="4D0AFB47" w14:textId="7998B44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2794913B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4B97E63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1D68B91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1418" w:type="dxa"/>
            <w:vAlign w:val="center"/>
          </w:tcPr>
          <w:p w14:paraId="55921FD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11739DCF" w14:textId="66C80276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</w:tc>
        <w:tc>
          <w:tcPr>
            <w:tcW w:w="1275" w:type="dxa"/>
            <w:vAlign w:val="center"/>
          </w:tcPr>
          <w:p w14:paraId="10BA152E" w14:textId="1B707ACD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vAlign w:val="center"/>
          </w:tcPr>
          <w:p w14:paraId="0AA68E1E" w14:textId="6F0CE433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 w:hint="eastAsia"/>
                <w:sz w:val="18"/>
                <w:szCs w:val="18"/>
              </w:rPr>
              <w:t>2</w:t>
            </w:r>
            <w:r w:rsidRPr="00F17DFD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1418" w:type="dxa"/>
            <w:vAlign w:val="center"/>
          </w:tcPr>
          <w:p w14:paraId="4C1880CF" w14:textId="08F06D8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08FBF838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09944D1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14:paraId="195F32B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8</w:t>
            </w:r>
          </w:p>
        </w:tc>
        <w:tc>
          <w:tcPr>
            <w:tcW w:w="1418" w:type="dxa"/>
            <w:vAlign w:val="center"/>
          </w:tcPr>
          <w:p w14:paraId="742986D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7828048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Roller skating</w:t>
            </w:r>
          </w:p>
          <w:p w14:paraId="3242C86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able tennis</w:t>
            </w:r>
          </w:p>
        </w:tc>
        <w:tc>
          <w:tcPr>
            <w:tcW w:w="1134" w:type="dxa"/>
            <w:vAlign w:val="center"/>
          </w:tcPr>
          <w:p w14:paraId="221353F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hree times</w:t>
            </w:r>
          </w:p>
          <w:p w14:paraId="5A880DA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2C5D951C" w14:textId="3081B0D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4523CE8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  <w:p w14:paraId="09B6285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  <w:p w14:paraId="06D0ADFC" w14:textId="2C378181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vAlign w:val="center"/>
          </w:tcPr>
          <w:p w14:paraId="42118BAE" w14:textId="5C9B738F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/>
                <w:sz w:val="18"/>
                <w:szCs w:val="18"/>
              </w:rPr>
              <w:t>6.5</w:t>
            </w:r>
            <w:r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1418" w:type="dxa"/>
            <w:vAlign w:val="center"/>
          </w:tcPr>
          <w:p w14:paraId="025B0DEC" w14:textId="32A6BF9C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  <w:p w14:paraId="7A31D63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  <w:p w14:paraId="53F16780" w14:textId="64F33699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</w:t>
            </w:r>
          </w:p>
        </w:tc>
      </w:tr>
      <w:tr w:rsidR="00554931" w:rsidRPr="00F17DFD" w14:paraId="2B85D65A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456E2AB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center"/>
          </w:tcPr>
          <w:p w14:paraId="2E69E5C2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5</w:t>
            </w:r>
          </w:p>
        </w:tc>
        <w:tc>
          <w:tcPr>
            <w:tcW w:w="1418" w:type="dxa"/>
            <w:vAlign w:val="center"/>
          </w:tcPr>
          <w:p w14:paraId="2FA0023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2880ECE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7A69FFC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hree times</w:t>
            </w:r>
          </w:p>
          <w:p w14:paraId="0FFD3834" w14:textId="4F861656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hree times</w:t>
            </w:r>
          </w:p>
        </w:tc>
        <w:tc>
          <w:tcPr>
            <w:tcW w:w="1275" w:type="dxa"/>
            <w:vAlign w:val="center"/>
          </w:tcPr>
          <w:p w14:paraId="68700628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  <w:p w14:paraId="78A050B3" w14:textId="2CA913A2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vAlign w:val="center"/>
          </w:tcPr>
          <w:p w14:paraId="45397DC0" w14:textId="52AD18AE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/>
                <w:sz w:val="18"/>
                <w:szCs w:val="18"/>
              </w:rPr>
              <w:t>7.5h</w:t>
            </w:r>
          </w:p>
        </w:tc>
        <w:tc>
          <w:tcPr>
            <w:tcW w:w="1418" w:type="dxa"/>
            <w:vAlign w:val="center"/>
          </w:tcPr>
          <w:p w14:paraId="618274DB" w14:textId="36285B0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4</w:t>
            </w:r>
          </w:p>
          <w:p w14:paraId="3389EADF" w14:textId="64C9D743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</w:t>
            </w:r>
          </w:p>
        </w:tc>
      </w:tr>
      <w:tr w:rsidR="00554931" w:rsidRPr="00F17DFD" w14:paraId="5C4904B9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487CFF4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14:paraId="7E59422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45</w:t>
            </w:r>
          </w:p>
        </w:tc>
        <w:tc>
          <w:tcPr>
            <w:tcW w:w="1418" w:type="dxa"/>
            <w:vAlign w:val="center"/>
          </w:tcPr>
          <w:p w14:paraId="414C587E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aekwondo</w:t>
            </w:r>
          </w:p>
        </w:tc>
        <w:tc>
          <w:tcPr>
            <w:tcW w:w="1134" w:type="dxa"/>
            <w:vAlign w:val="center"/>
          </w:tcPr>
          <w:p w14:paraId="4688ED61" w14:textId="6613BF20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wice</w:t>
            </w:r>
          </w:p>
        </w:tc>
        <w:tc>
          <w:tcPr>
            <w:tcW w:w="1275" w:type="dxa"/>
            <w:vAlign w:val="center"/>
          </w:tcPr>
          <w:p w14:paraId="216C9004" w14:textId="6D63054A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8" w:type="dxa"/>
            <w:vAlign w:val="center"/>
          </w:tcPr>
          <w:p w14:paraId="376D61D4" w14:textId="55989BFC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 w:hint="eastAsia"/>
                <w:sz w:val="18"/>
                <w:szCs w:val="18"/>
              </w:rPr>
              <w:t>3</w:t>
            </w:r>
            <w:r w:rsidRPr="00F17DFD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1418" w:type="dxa"/>
            <w:vAlign w:val="center"/>
          </w:tcPr>
          <w:p w14:paraId="358408DF" w14:textId="499A16E6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491A31B2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784704C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578FECE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67</w:t>
            </w:r>
          </w:p>
        </w:tc>
        <w:tc>
          <w:tcPr>
            <w:tcW w:w="1418" w:type="dxa"/>
            <w:vAlign w:val="center"/>
          </w:tcPr>
          <w:p w14:paraId="47808893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</w:tc>
        <w:tc>
          <w:tcPr>
            <w:tcW w:w="1134" w:type="dxa"/>
            <w:vAlign w:val="center"/>
          </w:tcPr>
          <w:p w14:paraId="4E612025" w14:textId="1E981F52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3E023AD0" w14:textId="0ACEE71D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1418" w:type="dxa"/>
            <w:vAlign w:val="center"/>
          </w:tcPr>
          <w:p w14:paraId="3B4A3547" w14:textId="5AA4E50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 w:hint="eastAsia"/>
                <w:sz w:val="18"/>
                <w:szCs w:val="18"/>
              </w:rPr>
              <w:t>1</w:t>
            </w:r>
            <w:r w:rsidRPr="00F17DFD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1418" w:type="dxa"/>
            <w:vAlign w:val="center"/>
          </w:tcPr>
          <w:p w14:paraId="4F223ED1" w14:textId="7A4EC78C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 w:rsidR="00554931" w:rsidRPr="00F17DFD" w14:paraId="14069C37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0CF1653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67" w:type="dxa"/>
            <w:vAlign w:val="center"/>
          </w:tcPr>
          <w:p w14:paraId="23C3AF04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.33</w:t>
            </w:r>
          </w:p>
        </w:tc>
        <w:tc>
          <w:tcPr>
            <w:tcW w:w="1418" w:type="dxa"/>
            <w:vAlign w:val="center"/>
          </w:tcPr>
          <w:p w14:paraId="251DF85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  <w:p w14:paraId="09CD94F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Swimming</w:t>
            </w:r>
          </w:p>
          <w:p w14:paraId="2ED8ED1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ennis</w:t>
            </w:r>
          </w:p>
          <w:p w14:paraId="530CAD5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sketball</w:t>
            </w:r>
          </w:p>
          <w:p w14:paraId="2863244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Badminton</w:t>
            </w:r>
          </w:p>
        </w:tc>
        <w:tc>
          <w:tcPr>
            <w:tcW w:w="1134" w:type="dxa"/>
            <w:vAlign w:val="center"/>
          </w:tcPr>
          <w:p w14:paraId="4CF6477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  <w:p w14:paraId="1F2035F6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hree times</w:t>
            </w:r>
          </w:p>
          <w:p w14:paraId="31C2EBC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hree times</w:t>
            </w:r>
          </w:p>
          <w:p w14:paraId="1DDBB065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hree times</w:t>
            </w:r>
          </w:p>
          <w:p w14:paraId="4B8F425A" w14:textId="100AE5A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Three times</w:t>
            </w:r>
          </w:p>
        </w:tc>
        <w:tc>
          <w:tcPr>
            <w:tcW w:w="1275" w:type="dxa"/>
            <w:vAlign w:val="center"/>
          </w:tcPr>
          <w:p w14:paraId="3E85077F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h</w:t>
            </w:r>
          </w:p>
          <w:p w14:paraId="107D635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-1.5h</w:t>
            </w:r>
          </w:p>
          <w:p w14:paraId="3557B52D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-1.5h</w:t>
            </w:r>
          </w:p>
          <w:p w14:paraId="00CE5346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-1.5h</w:t>
            </w:r>
          </w:p>
          <w:p w14:paraId="1CF98123" w14:textId="065D425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-1.5h</w:t>
            </w:r>
          </w:p>
        </w:tc>
        <w:tc>
          <w:tcPr>
            <w:tcW w:w="1418" w:type="dxa"/>
            <w:vAlign w:val="center"/>
          </w:tcPr>
          <w:p w14:paraId="513597CC" w14:textId="02F3B051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/>
                <w:sz w:val="18"/>
                <w:szCs w:val="18"/>
              </w:rPr>
              <w:t>13-19h</w:t>
            </w:r>
          </w:p>
        </w:tc>
        <w:tc>
          <w:tcPr>
            <w:tcW w:w="1418" w:type="dxa"/>
            <w:vAlign w:val="center"/>
          </w:tcPr>
          <w:p w14:paraId="0B84DDE3" w14:textId="28EAC288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</w:t>
            </w:r>
          </w:p>
          <w:p w14:paraId="034100C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5</w:t>
            </w:r>
          </w:p>
          <w:p w14:paraId="6FC82F7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  <w:p w14:paraId="6DD26351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  <w:p w14:paraId="33D90288" w14:textId="3B38FEE8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</w:tc>
      </w:tr>
      <w:tr w:rsidR="00554931" w:rsidRPr="00F17DFD" w14:paraId="5634CB02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5CA3A82B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14:paraId="0D7770B0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7.45</w:t>
            </w:r>
          </w:p>
        </w:tc>
        <w:tc>
          <w:tcPr>
            <w:tcW w:w="1418" w:type="dxa"/>
            <w:vAlign w:val="center"/>
          </w:tcPr>
          <w:p w14:paraId="3A2AB51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</w:tc>
        <w:tc>
          <w:tcPr>
            <w:tcW w:w="1134" w:type="dxa"/>
            <w:vAlign w:val="center"/>
          </w:tcPr>
          <w:p w14:paraId="3354D64D" w14:textId="0D187AF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4EB0D093" w14:textId="42C65633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1418" w:type="dxa"/>
            <w:vAlign w:val="center"/>
          </w:tcPr>
          <w:p w14:paraId="6AB7CF4E" w14:textId="59BFB451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 w:hint="eastAsia"/>
                <w:sz w:val="18"/>
                <w:szCs w:val="18"/>
              </w:rPr>
              <w:t>1</w:t>
            </w:r>
            <w:r w:rsidRPr="00F17DFD">
              <w:rPr>
                <w:rFonts w:cs="Times New Roman"/>
                <w:sz w:val="18"/>
                <w:szCs w:val="18"/>
              </w:rPr>
              <w:t>.5h</w:t>
            </w:r>
          </w:p>
        </w:tc>
        <w:tc>
          <w:tcPr>
            <w:tcW w:w="1418" w:type="dxa"/>
            <w:vAlign w:val="center"/>
          </w:tcPr>
          <w:p w14:paraId="4DF84CDF" w14:textId="100D5663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.67</w:t>
            </w:r>
          </w:p>
        </w:tc>
      </w:tr>
      <w:tr w:rsidR="00554931" w:rsidRPr="00F17DFD" w14:paraId="33BF23BE" w14:textId="77777777" w:rsidTr="00554931">
        <w:trPr>
          <w:trHeight w:val="400"/>
        </w:trPr>
        <w:tc>
          <w:tcPr>
            <w:tcW w:w="425" w:type="dxa"/>
            <w:vAlign w:val="center"/>
          </w:tcPr>
          <w:p w14:paraId="425CE02C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vAlign w:val="center"/>
          </w:tcPr>
          <w:p w14:paraId="0010C6AA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14:paraId="1EA21099" w14:textId="77777777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Dance</w:t>
            </w:r>
          </w:p>
        </w:tc>
        <w:tc>
          <w:tcPr>
            <w:tcW w:w="1134" w:type="dxa"/>
            <w:vAlign w:val="center"/>
          </w:tcPr>
          <w:p w14:paraId="2BD83449" w14:textId="7F329DB6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Once</w:t>
            </w:r>
          </w:p>
        </w:tc>
        <w:tc>
          <w:tcPr>
            <w:tcW w:w="1275" w:type="dxa"/>
            <w:vAlign w:val="center"/>
          </w:tcPr>
          <w:p w14:paraId="27266237" w14:textId="4DE5C504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1418" w:type="dxa"/>
            <w:vAlign w:val="center"/>
          </w:tcPr>
          <w:p w14:paraId="0B8F001F" w14:textId="2A757DAB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17DFD">
              <w:rPr>
                <w:rFonts w:cs="Times New Roman" w:hint="eastAsia"/>
                <w:sz w:val="18"/>
                <w:szCs w:val="18"/>
              </w:rPr>
              <w:t>2</w:t>
            </w:r>
            <w:r w:rsidRPr="00F17DFD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1418" w:type="dxa"/>
            <w:vAlign w:val="center"/>
          </w:tcPr>
          <w:p w14:paraId="138BAF3C" w14:textId="2898DE25" w:rsidR="00554931" w:rsidRPr="00F17DFD" w:rsidRDefault="00554931" w:rsidP="00554931">
            <w:pPr>
              <w:widowControl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F17DFD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</w:tc>
      </w:tr>
    </w:tbl>
    <w:p w14:paraId="2E4A875A" w14:textId="77777777" w:rsidR="00C915D0" w:rsidRDefault="00C915D0">
      <w:pPr>
        <w:ind w:firstLine="480"/>
      </w:pPr>
    </w:p>
    <w:sectPr w:rsidR="00C915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045D1" w14:textId="77777777" w:rsidR="00062D86" w:rsidRDefault="00062D86" w:rsidP="008247A1">
      <w:pPr>
        <w:ind w:firstLine="480"/>
      </w:pPr>
      <w:r>
        <w:separator/>
      </w:r>
    </w:p>
  </w:endnote>
  <w:endnote w:type="continuationSeparator" w:id="0">
    <w:p w14:paraId="2EE7C800" w14:textId="77777777" w:rsidR="00062D86" w:rsidRDefault="00062D86" w:rsidP="008247A1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5B2F6" w14:textId="77777777" w:rsidR="008247A1" w:rsidRDefault="008247A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42C6A" w14:textId="77777777" w:rsidR="008247A1" w:rsidRDefault="008247A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802DE" w14:textId="77777777" w:rsidR="008247A1" w:rsidRDefault="008247A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6EEF1" w14:textId="77777777" w:rsidR="00062D86" w:rsidRDefault="00062D86" w:rsidP="008247A1">
      <w:pPr>
        <w:ind w:firstLine="480"/>
      </w:pPr>
      <w:r>
        <w:separator/>
      </w:r>
    </w:p>
  </w:footnote>
  <w:footnote w:type="continuationSeparator" w:id="0">
    <w:p w14:paraId="3E97B6C7" w14:textId="77777777" w:rsidR="00062D86" w:rsidRDefault="00062D86" w:rsidP="008247A1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85E5A" w14:textId="77777777" w:rsidR="008247A1" w:rsidRDefault="008247A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44C72" w14:textId="77777777" w:rsidR="008247A1" w:rsidRDefault="008247A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EC3E1" w14:textId="77777777" w:rsidR="008247A1" w:rsidRDefault="008247A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5B5"/>
    <w:rsid w:val="00062D86"/>
    <w:rsid w:val="000E65B5"/>
    <w:rsid w:val="00173320"/>
    <w:rsid w:val="00554931"/>
    <w:rsid w:val="0066234F"/>
    <w:rsid w:val="00795A2C"/>
    <w:rsid w:val="007F3289"/>
    <w:rsid w:val="008247A1"/>
    <w:rsid w:val="00B63E75"/>
    <w:rsid w:val="00BF4FEC"/>
    <w:rsid w:val="00C915D0"/>
    <w:rsid w:val="00EC3678"/>
    <w:rsid w:val="00FC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50FAB"/>
  <w15:chartTrackingRefBased/>
  <w15:docId w15:val="{21C4F667-0F17-4BA6-8EB2-840B4BA04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5B5"/>
    <w:pPr>
      <w:widowControl w:val="0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7A1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7A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7</Words>
  <Characters>1117</Characters>
  <Application>Microsoft Office Word</Application>
  <DocSecurity>0</DocSecurity>
  <Lines>124</Lines>
  <Paragraphs>124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灿</dc:creator>
  <cp:keywords/>
  <dc:description/>
  <cp:lastModifiedBy>Juan</cp:lastModifiedBy>
  <cp:revision>2</cp:revision>
  <dcterms:created xsi:type="dcterms:W3CDTF">2022-05-27T02:58:00Z</dcterms:created>
  <dcterms:modified xsi:type="dcterms:W3CDTF">2022-05-27T02:58:00Z</dcterms:modified>
</cp:coreProperties>
</file>